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1C593" w14:textId="33323120" w:rsidR="005807C4" w:rsidRDefault="005807C4" w:rsidP="005807C4">
      <w:pPr>
        <w:rPr>
          <w:b/>
          <w:bCs/>
        </w:rPr>
      </w:pPr>
      <w:r>
        <w:rPr>
          <w:b/>
          <w:bCs/>
        </w:rPr>
        <w:t>S1 Table</w:t>
      </w:r>
      <w:r w:rsidRPr="20BC77F3">
        <w:rPr>
          <w:b/>
          <w:bCs/>
        </w:rPr>
        <w:t>:</w:t>
      </w:r>
      <w:r>
        <w:rPr>
          <w:b/>
          <w:bCs/>
        </w:rPr>
        <w:t xml:space="preserve"> Search terms for systematic review, by databas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99"/>
        <w:gridCol w:w="5023"/>
        <w:gridCol w:w="1375"/>
      </w:tblGrid>
      <w:tr w:rsidR="00D86EB1" w:rsidRPr="00300019" w14:paraId="6E80CD01" w14:textId="77777777" w:rsidTr="00A25B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14:paraId="5B259801" w14:textId="2C18E0B5" w:rsidR="00D86EB1" w:rsidRPr="001214DE" w:rsidRDefault="00D86EB1" w:rsidP="00D86EB1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5023" w:type="dxa"/>
          </w:tcPr>
          <w:p w14:paraId="4C454504" w14:textId="51715014" w:rsidR="00D86EB1" w:rsidRPr="001214DE" w:rsidRDefault="00D86EB1" w:rsidP="00D86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375" w:type="dxa"/>
          </w:tcPr>
          <w:p w14:paraId="18757E73" w14:textId="0319DE52" w:rsidR="00D86EB1" w:rsidRPr="001214DE" w:rsidRDefault="00D86EB1" w:rsidP="00D86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Run Date</w:t>
            </w:r>
          </w:p>
        </w:tc>
      </w:tr>
      <w:tr w:rsidR="00D86EB1" w:rsidRPr="00300019" w14:paraId="55479334" w14:textId="77777777" w:rsidTr="00A2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14:paraId="1272951B" w14:textId="77777777" w:rsidR="00D86EB1" w:rsidRPr="001214DE" w:rsidRDefault="00D86EB1" w:rsidP="00D86EB1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Medline</w:t>
            </w:r>
          </w:p>
          <w:p w14:paraId="50CEF1D2" w14:textId="77777777" w:rsidR="00D86EB1" w:rsidRPr="001214DE" w:rsidRDefault="00D86EB1" w:rsidP="00D86EB1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(OVID)</w:t>
            </w:r>
          </w:p>
          <w:p w14:paraId="1260BE05" w14:textId="2E1FDAEF" w:rsidR="00D86EB1" w:rsidRPr="001214DE" w:rsidRDefault="00D86EB1" w:rsidP="00D86EB1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1946-</w:t>
            </w:r>
          </w:p>
        </w:tc>
        <w:tc>
          <w:tcPr>
            <w:tcW w:w="5023" w:type="dxa"/>
          </w:tcPr>
          <w:p w14:paraId="171ECDE8" w14:textId="77777777" w:rsidR="00D86EB1" w:rsidRPr="001214DE" w:rsidRDefault="00D86EB1" w:rsidP="00D86EB1">
            <w:pPr>
              <w:spacing w:befor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(influenza* OR flu OR H1N1)</w:t>
            </w:r>
          </w:p>
          <w:p w14:paraId="13CDF0E9" w14:textId="77777777" w:rsidR="00D86EB1" w:rsidRPr="001214DE" w:rsidRDefault="00D86EB1" w:rsidP="00D86EB1">
            <w:pPr>
              <w:spacing w:befor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AND</w:t>
            </w:r>
          </w:p>
          <w:p w14:paraId="5E9FD3E3" w14:textId="77777777" w:rsidR="00D86EB1" w:rsidRPr="001214DE" w:rsidRDefault="00D86EB1" w:rsidP="00D86EB1">
            <w:pPr>
              <w:spacing w:befor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 xml:space="preserve">Cost* OR economic* OR </w:t>
            </w:r>
            <w:proofErr w:type="spellStart"/>
            <w:proofErr w:type="gramStart"/>
            <w:r w:rsidRPr="001214DE">
              <w:rPr>
                <w:rFonts w:cstheme="minorHAnsi"/>
                <w:color w:val="0A0905"/>
                <w:sz w:val="20"/>
                <w:szCs w:val="20"/>
              </w:rPr>
              <w:t>ec.fs</w:t>
            </w:r>
            <w:proofErr w:type="spellEnd"/>
            <w:proofErr w:type="gramEnd"/>
          </w:p>
          <w:p w14:paraId="3490A2FA" w14:textId="77777777" w:rsidR="00D86EB1" w:rsidRPr="001214DE" w:rsidRDefault="00D86EB1" w:rsidP="00D86EB1">
            <w:pPr>
              <w:spacing w:befor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AND</w:t>
            </w:r>
          </w:p>
          <w:p w14:paraId="2BC91FCC" w14:textId="77777777" w:rsidR="00D86EB1" w:rsidRDefault="00D86EB1" w:rsidP="00D86EB1">
            <w:pPr>
              <w:spacing w:befor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Exp Animals/ NOT exp humans/</w:t>
            </w:r>
          </w:p>
          <w:p w14:paraId="5DD599D1" w14:textId="77777777" w:rsidR="00D86EB1" w:rsidRPr="001214DE" w:rsidRDefault="00D86EB1" w:rsidP="00D86EB1">
            <w:pPr>
              <w:spacing w:befor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</w:p>
          <w:p w14:paraId="70914605" w14:textId="667AD66B" w:rsidR="00D86EB1" w:rsidRPr="001214DE" w:rsidRDefault="00D86EB1" w:rsidP="00D86EB1">
            <w:pPr>
              <w:spacing w:befor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 xml:space="preserve">2012 </w:t>
            </w:r>
            <w:r>
              <w:rPr>
                <w:rFonts w:cstheme="minorHAnsi"/>
                <w:color w:val="0A0905"/>
                <w:sz w:val="20"/>
                <w:szCs w:val="20"/>
              </w:rPr>
              <w:t>–</w:t>
            </w:r>
            <w:r w:rsidRPr="001214DE">
              <w:rPr>
                <w:rFonts w:cstheme="minorHAnsi"/>
                <w:color w:val="0A0905"/>
                <w:sz w:val="20"/>
                <w:szCs w:val="20"/>
              </w:rPr>
              <w:t xml:space="preserve"> 2021</w:t>
            </w:r>
            <w:r>
              <w:rPr>
                <w:rFonts w:cstheme="minorHAnsi"/>
                <w:color w:val="0A0905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cstheme="minorHAnsi"/>
                <w:color w:val="0A0905"/>
                <w:sz w:val="20"/>
                <w:szCs w:val="20"/>
              </w:rPr>
              <w:t>py</w:t>
            </w:r>
            <w:proofErr w:type="spellEnd"/>
            <w:r>
              <w:rPr>
                <w:rFonts w:cstheme="minorHAnsi"/>
                <w:color w:val="0A0905"/>
                <w:sz w:val="20"/>
                <w:szCs w:val="20"/>
              </w:rPr>
              <w:t>=2022</w:t>
            </w:r>
          </w:p>
        </w:tc>
        <w:tc>
          <w:tcPr>
            <w:tcW w:w="1375" w:type="dxa"/>
          </w:tcPr>
          <w:p w14:paraId="10382747" w14:textId="1180AB81" w:rsidR="00D86EB1" w:rsidRPr="001214DE" w:rsidRDefault="00D86EB1" w:rsidP="00D86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01/31/202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10/31/2023 </w:t>
            </w:r>
            <w:r w:rsidRPr="00D86EB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(for 2022 only)</w:t>
            </w:r>
          </w:p>
        </w:tc>
      </w:tr>
      <w:tr w:rsidR="00D86EB1" w:rsidRPr="00300019" w14:paraId="45FE9B4B" w14:textId="77777777" w:rsidTr="00A25B89">
        <w:trPr>
          <w:trHeight w:val="20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14:paraId="1040252B" w14:textId="77777777" w:rsidR="00D86EB1" w:rsidRPr="001214DE" w:rsidRDefault="00D86EB1" w:rsidP="00D86EB1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Embase</w:t>
            </w:r>
          </w:p>
          <w:p w14:paraId="07DEAA08" w14:textId="77777777" w:rsidR="00D86EB1" w:rsidRPr="001214DE" w:rsidRDefault="00D86EB1" w:rsidP="00D86EB1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(OVID)</w:t>
            </w:r>
          </w:p>
          <w:p w14:paraId="62967CC5" w14:textId="042DAC5B" w:rsidR="00D86EB1" w:rsidRPr="001214DE" w:rsidRDefault="00D86EB1" w:rsidP="00D86EB1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1974-</w:t>
            </w:r>
          </w:p>
        </w:tc>
        <w:tc>
          <w:tcPr>
            <w:tcW w:w="5023" w:type="dxa"/>
          </w:tcPr>
          <w:p w14:paraId="6739E26B" w14:textId="77777777" w:rsidR="00D86EB1" w:rsidRPr="001214DE" w:rsidRDefault="00D86EB1" w:rsidP="00D86EB1">
            <w:pPr>
              <w:spacing w:befor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Exp Influenza/ OR (influenza* OR flu OR H1N1</w:t>
            </w:r>
            <w:proofErr w:type="gramStart"/>
            <w:r w:rsidRPr="001214DE">
              <w:rPr>
                <w:rFonts w:cstheme="minorHAnsi"/>
                <w:color w:val="0A0905"/>
                <w:sz w:val="20"/>
                <w:szCs w:val="20"/>
              </w:rPr>
              <w:t>).</w:t>
            </w:r>
            <w:proofErr w:type="spellStart"/>
            <w:r w:rsidRPr="001214DE">
              <w:rPr>
                <w:rFonts w:cstheme="minorHAnsi"/>
                <w:color w:val="0A0905"/>
                <w:sz w:val="20"/>
                <w:szCs w:val="20"/>
              </w:rPr>
              <w:t>ti</w:t>
            </w:r>
            <w:proofErr w:type="gramEnd"/>
            <w:r w:rsidRPr="001214DE">
              <w:rPr>
                <w:rFonts w:cstheme="minorHAnsi"/>
                <w:color w:val="0A0905"/>
                <w:sz w:val="20"/>
                <w:szCs w:val="20"/>
              </w:rPr>
              <w:t>,ab</w:t>
            </w:r>
            <w:proofErr w:type="spellEnd"/>
            <w:r w:rsidRPr="001214DE">
              <w:rPr>
                <w:rFonts w:cstheme="minorHAnsi"/>
                <w:color w:val="0A0905"/>
                <w:sz w:val="20"/>
                <w:szCs w:val="20"/>
              </w:rPr>
              <w:t>.</w:t>
            </w:r>
          </w:p>
          <w:p w14:paraId="32B00807" w14:textId="77777777" w:rsidR="00D86EB1" w:rsidRPr="001214DE" w:rsidRDefault="00D86EB1" w:rsidP="00D86EB1">
            <w:pPr>
              <w:spacing w:befor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AND</w:t>
            </w:r>
          </w:p>
          <w:p w14:paraId="2630B043" w14:textId="77777777" w:rsidR="00D86EB1" w:rsidRPr="001214DE" w:rsidRDefault="00D86EB1" w:rsidP="00D86EB1">
            <w:pPr>
              <w:spacing w:befor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 xml:space="preserve">Cost* OR economic* </w:t>
            </w:r>
          </w:p>
          <w:p w14:paraId="34E6CB43" w14:textId="77777777" w:rsidR="00D86EB1" w:rsidRPr="001214DE" w:rsidRDefault="00D86EB1" w:rsidP="00D86EB1">
            <w:pPr>
              <w:spacing w:befor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AND</w:t>
            </w:r>
          </w:p>
          <w:p w14:paraId="1510A9C7" w14:textId="77777777" w:rsidR="00D86EB1" w:rsidRPr="001214DE" w:rsidRDefault="00D86EB1" w:rsidP="00D86EB1">
            <w:pPr>
              <w:spacing w:befor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Exp Animal/ NOT exp human/</w:t>
            </w:r>
          </w:p>
          <w:p w14:paraId="3B4DE201" w14:textId="77777777" w:rsidR="00D86EB1" w:rsidRPr="001214DE" w:rsidRDefault="00D86EB1" w:rsidP="00D86EB1">
            <w:pPr>
              <w:spacing w:befor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NOT</w:t>
            </w:r>
          </w:p>
          <w:p w14:paraId="35E4085F" w14:textId="77777777" w:rsidR="00D86EB1" w:rsidRDefault="00D86EB1" w:rsidP="00D86EB1">
            <w:pPr>
              <w:spacing w:befor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Conference abstract.pt</w:t>
            </w:r>
          </w:p>
          <w:p w14:paraId="0821ED59" w14:textId="77777777" w:rsidR="00D86EB1" w:rsidRDefault="00D86EB1" w:rsidP="00D86EB1">
            <w:pPr>
              <w:spacing w:befor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>
              <w:rPr>
                <w:rFonts w:cstheme="minorHAnsi"/>
                <w:color w:val="0A0905"/>
                <w:sz w:val="20"/>
                <w:szCs w:val="20"/>
              </w:rPr>
              <w:t xml:space="preserve">Exclude Medline </w:t>
            </w:r>
            <w:proofErr w:type="gramStart"/>
            <w:r>
              <w:rPr>
                <w:rFonts w:cstheme="minorHAnsi"/>
                <w:color w:val="0A0905"/>
                <w:sz w:val="20"/>
                <w:szCs w:val="20"/>
              </w:rPr>
              <w:t>records</w:t>
            </w:r>
            <w:proofErr w:type="gramEnd"/>
          </w:p>
          <w:p w14:paraId="189B11BA" w14:textId="77777777" w:rsidR="00D86EB1" w:rsidRPr="001214DE" w:rsidRDefault="00D86EB1" w:rsidP="00D86EB1">
            <w:pPr>
              <w:spacing w:befor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</w:p>
          <w:p w14:paraId="3DEC64A4" w14:textId="1003CE5C" w:rsidR="00D86EB1" w:rsidRPr="001214DE" w:rsidRDefault="00D86EB1" w:rsidP="00D86EB1">
            <w:pPr>
              <w:spacing w:befor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2012 – 2021</w:t>
            </w:r>
            <w:r>
              <w:rPr>
                <w:rFonts w:cstheme="minorHAnsi"/>
                <w:color w:val="0A0905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cstheme="minorHAnsi"/>
                <w:color w:val="0A0905"/>
                <w:sz w:val="20"/>
                <w:szCs w:val="20"/>
              </w:rPr>
              <w:t>py</w:t>
            </w:r>
            <w:proofErr w:type="spellEnd"/>
            <w:r>
              <w:rPr>
                <w:rFonts w:cstheme="minorHAnsi"/>
                <w:color w:val="0A0905"/>
                <w:sz w:val="20"/>
                <w:szCs w:val="20"/>
              </w:rPr>
              <w:t>=2022</w:t>
            </w:r>
          </w:p>
        </w:tc>
        <w:tc>
          <w:tcPr>
            <w:tcW w:w="1375" w:type="dxa"/>
          </w:tcPr>
          <w:p w14:paraId="30DDBF3F" w14:textId="138350CB" w:rsidR="00D86EB1" w:rsidRPr="001214DE" w:rsidRDefault="00D86EB1" w:rsidP="00D86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01/31/202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10/31/2023 </w:t>
            </w:r>
            <w:r w:rsidRPr="00D86EB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(for 2022 only)</w:t>
            </w:r>
          </w:p>
        </w:tc>
      </w:tr>
      <w:tr w:rsidR="00D86EB1" w:rsidRPr="00300019" w14:paraId="382D8570" w14:textId="77777777" w:rsidTr="00A2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14:paraId="790C3369" w14:textId="77777777" w:rsidR="00D86EB1" w:rsidRPr="001214DE" w:rsidRDefault="00D86EB1" w:rsidP="00D86EB1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Cochrane Library</w:t>
            </w:r>
          </w:p>
          <w:p w14:paraId="192984D0" w14:textId="77777777" w:rsidR="00D86EB1" w:rsidRPr="001214DE" w:rsidRDefault="00D86EB1" w:rsidP="00D86EB1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5023" w:type="dxa"/>
          </w:tcPr>
          <w:p w14:paraId="641D3290" w14:textId="77777777" w:rsidR="00D86EB1" w:rsidRPr="001214DE" w:rsidRDefault="00D86EB1" w:rsidP="00D86EB1">
            <w:pPr>
              <w:spacing w:befor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(influenza* OR flu OR H1N1</w:t>
            </w:r>
            <w:proofErr w:type="gramStart"/>
            <w:r w:rsidRPr="001214DE">
              <w:rPr>
                <w:rFonts w:cstheme="minorHAnsi"/>
                <w:color w:val="0A0905"/>
                <w:sz w:val="20"/>
                <w:szCs w:val="20"/>
              </w:rPr>
              <w:t>):</w:t>
            </w:r>
            <w:proofErr w:type="spellStart"/>
            <w:r w:rsidRPr="001214DE">
              <w:rPr>
                <w:rFonts w:cstheme="minorHAnsi"/>
                <w:color w:val="0A0905"/>
                <w:sz w:val="20"/>
                <w:szCs w:val="20"/>
              </w:rPr>
              <w:t>ti</w:t>
            </w:r>
            <w:proofErr w:type="gramEnd"/>
            <w:r w:rsidRPr="001214DE">
              <w:rPr>
                <w:rFonts w:cstheme="minorHAnsi"/>
                <w:color w:val="0A0905"/>
                <w:sz w:val="20"/>
                <w:szCs w:val="20"/>
              </w:rPr>
              <w:t>,ab</w:t>
            </w:r>
            <w:proofErr w:type="spellEnd"/>
          </w:p>
          <w:p w14:paraId="4F299C0C" w14:textId="77777777" w:rsidR="00D86EB1" w:rsidRPr="001214DE" w:rsidRDefault="00D86EB1" w:rsidP="00D86EB1">
            <w:pPr>
              <w:spacing w:befor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AND</w:t>
            </w:r>
          </w:p>
          <w:p w14:paraId="0A545B1E" w14:textId="77777777" w:rsidR="00D86EB1" w:rsidRPr="001214DE" w:rsidRDefault="00D86EB1" w:rsidP="00D86EB1">
            <w:pPr>
              <w:spacing w:befor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(Cost* OR economic*</w:t>
            </w:r>
            <w:proofErr w:type="gramStart"/>
            <w:r w:rsidRPr="001214DE">
              <w:rPr>
                <w:rFonts w:cstheme="minorHAnsi"/>
                <w:color w:val="0A0905"/>
                <w:sz w:val="20"/>
                <w:szCs w:val="20"/>
              </w:rPr>
              <w:t>):</w:t>
            </w:r>
            <w:proofErr w:type="spellStart"/>
            <w:r w:rsidRPr="001214DE">
              <w:rPr>
                <w:rFonts w:cstheme="minorHAnsi"/>
                <w:color w:val="0A0905"/>
                <w:sz w:val="20"/>
                <w:szCs w:val="20"/>
              </w:rPr>
              <w:t>ti</w:t>
            </w:r>
            <w:proofErr w:type="gramEnd"/>
            <w:r w:rsidRPr="001214DE">
              <w:rPr>
                <w:rFonts w:cstheme="minorHAnsi"/>
                <w:color w:val="0A0905"/>
                <w:sz w:val="20"/>
                <w:szCs w:val="20"/>
              </w:rPr>
              <w:t>,ab</w:t>
            </w:r>
            <w:proofErr w:type="spellEnd"/>
          </w:p>
          <w:p w14:paraId="613850CF" w14:textId="77777777" w:rsidR="00D86EB1" w:rsidRPr="001214DE" w:rsidRDefault="00D86EB1" w:rsidP="00D86EB1">
            <w:pPr>
              <w:spacing w:befor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</w:p>
          <w:p w14:paraId="3560A8A8" w14:textId="4880F6E8" w:rsidR="00D86EB1" w:rsidRPr="001214DE" w:rsidRDefault="00D86EB1" w:rsidP="00D86EB1">
            <w:pPr>
              <w:spacing w:befor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2012 – 2021</w:t>
            </w:r>
            <w:r>
              <w:rPr>
                <w:rFonts w:cstheme="minorHAnsi"/>
                <w:color w:val="0A0905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cstheme="minorHAnsi"/>
                <w:color w:val="0A0905"/>
                <w:sz w:val="20"/>
                <w:szCs w:val="20"/>
              </w:rPr>
              <w:t>py</w:t>
            </w:r>
            <w:proofErr w:type="spellEnd"/>
            <w:r>
              <w:rPr>
                <w:rFonts w:cstheme="minorHAnsi"/>
                <w:color w:val="0A0905"/>
                <w:sz w:val="20"/>
                <w:szCs w:val="20"/>
              </w:rPr>
              <w:t>=2022</w:t>
            </w:r>
          </w:p>
        </w:tc>
        <w:tc>
          <w:tcPr>
            <w:tcW w:w="1375" w:type="dxa"/>
          </w:tcPr>
          <w:p w14:paraId="58330401" w14:textId="55AE61EE" w:rsidR="00D86EB1" w:rsidRPr="001214DE" w:rsidRDefault="00D86EB1" w:rsidP="00D86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01/31/202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10/31/2023 </w:t>
            </w:r>
            <w:r w:rsidRPr="00D86EB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(for 2022 only)</w:t>
            </w:r>
          </w:p>
        </w:tc>
      </w:tr>
      <w:tr w:rsidR="00D86EB1" w:rsidRPr="00300019" w14:paraId="612A01AB" w14:textId="77777777" w:rsidTr="00A25B89">
        <w:trPr>
          <w:trHeight w:val="1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14:paraId="38E20C3F" w14:textId="77777777" w:rsidR="00D86EB1" w:rsidRPr="001214DE" w:rsidRDefault="00D86EB1" w:rsidP="00D86EB1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CINAHL</w:t>
            </w:r>
          </w:p>
          <w:p w14:paraId="52FC9C16" w14:textId="77777777" w:rsidR="00D86EB1" w:rsidRPr="001214DE" w:rsidRDefault="00D86EB1" w:rsidP="00D86EB1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proofErr w:type="spellStart"/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EbscoHost</w:t>
            </w:r>
            <w:proofErr w:type="spellEnd"/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  <w:p w14:paraId="1F452F41" w14:textId="77777777" w:rsidR="00D86EB1" w:rsidRPr="001214DE" w:rsidRDefault="00D86EB1" w:rsidP="00D86EB1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5023" w:type="dxa"/>
          </w:tcPr>
          <w:p w14:paraId="3FFCD19B" w14:textId="77777777" w:rsidR="00D86EB1" w:rsidRPr="001214DE" w:rsidRDefault="00D86EB1" w:rsidP="00D86EB1">
            <w:pPr>
              <w:spacing w:befor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(TI (influenza* OR flu OR H1N1)) OR (AB (influenza* OR flu OR H1N1))</w:t>
            </w:r>
          </w:p>
          <w:p w14:paraId="61020A70" w14:textId="77777777" w:rsidR="00D86EB1" w:rsidRPr="001214DE" w:rsidRDefault="00D86EB1" w:rsidP="00D86EB1">
            <w:pPr>
              <w:spacing w:befor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AND</w:t>
            </w:r>
          </w:p>
          <w:p w14:paraId="26575071" w14:textId="77777777" w:rsidR="00D86EB1" w:rsidRPr="001214DE" w:rsidRDefault="00D86EB1" w:rsidP="00D86EB1">
            <w:pPr>
              <w:spacing w:befor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(TI (Cost* OR economic*)) OR (AB (Cost* OR economic*))</w:t>
            </w:r>
          </w:p>
          <w:p w14:paraId="7EB5CC26" w14:textId="77777777" w:rsidR="00D86EB1" w:rsidRPr="001214DE" w:rsidDel="00941E8C" w:rsidRDefault="00D86EB1" w:rsidP="00D86EB1">
            <w:pPr>
              <w:spacing w:befor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</w:p>
          <w:p w14:paraId="323A0E93" w14:textId="1F65CA7D" w:rsidR="00D86EB1" w:rsidRPr="001214DE" w:rsidRDefault="00D86EB1" w:rsidP="00D86EB1">
            <w:pPr>
              <w:spacing w:befor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 w:rsidDel="00941E8C">
              <w:rPr>
                <w:rFonts w:cstheme="minorHAnsi"/>
                <w:color w:val="0A0905"/>
                <w:sz w:val="20"/>
                <w:szCs w:val="20"/>
              </w:rPr>
              <w:t xml:space="preserve"> </w:t>
            </w:r>
            <w:r w:rsidRPr="001214DE">
              <w:rPr>
                <w:rFonts w:cstheme="minorHAnsi"/>
                <w:color w:val="0A0905"/>
                <w:sz w:val="20"/>
                <w:szCs w:val="20"/>
              </w:rPr>
              <w:t>2012 – 2021; exclude Medline records</w:t>
            </w:r>
            <w:r>
              <w:rPr>
                <w:rFonts w:cstheme="minorHAnsi"/>
                <w:color w:val="0A0905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cstheme="minorHAnsi"/>
                <w:color w:val="0A0905"/>
                <w:sz w:val="20"/>
                <w:szCs w:val="20"/>
              </w:rPr>
              <w:t>py</w:t>
            </w:r>
            <w:proofErr w:type="spellEnd"/>
            <w:r>
              <w:rPr>
                <w:rFonts w:cstheme="minorHAnsi"/>
                <w:color w:val="0A0905"/>
                <w:sz w:val="20"/>
                <w:szCs w:val="20"/>
              </w:rPr>
              <w:t>=2022</w:t>
            </w:r>
          </w:p>
        </w:tc>
        <w:tc>
          <w:tcPr>
            <w:tcW w:w="1375" w:type="dxa"/>
          </w:tcPr>
          <w:p w14:paraId="784DF12B" w14:textId="10C944CE" w:rsidR="00D86EB1" w:rsidRPr="001214DE" w:rsidRDefault="00D86EB1" w:rsidP="00D86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01/31/202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10/31/2023 </w:t>
            </w:r>
            <w:r w:rsidRPr="00D86EB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(for 2022 only)</w:t>
            </w:r>
          </w:p>
        </w:tc>
      </w:tr>
      <w:tr w:rsidR="00D86EB1" w:rsidRPr="00300019" w14:paraId="1BED9CF3" w14:textId="77777777" w:rsidTr="00A25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14:paraId="246B5596" w14:textId="77777777" w:rsidR="00D86EB1" w:rsidRPr="001214DE" w:rsidRDefault="00D86EB1" w:rsidP="00D86EB1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Scopus</w:t>
            </w:r>
          </w:p>
          <w:p w14:paraId="3DD2FF42" w14:textId="77777777" w:rsidR="00D86EB1" w:rsidRPr="001214DE" w:rsidRDefault="00D86EB1" w:rsidP="00D86EB1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5023" w:type="dxa"/>
          </w:tcPr>
          <w:p w14:paraId="44BF181C" w14:textId="77777777" w:rsidR="00D86EB1" w:rsidRPr="001214DE" w:rsidRDefault="00D86EB1" w:rsidP="00D86EB1">
            <w:pPr>
              <w:spacing w:befor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Style w:val="searchhistory-search-term"/>
                <w:rFonts w:cstheme="minorHAnsi"/>
                <w:color w:val="0A0905"/>
                <w:sz w:val="20"/>
                <w:szCs w:val="20"/>
              </w:rPr>
              <w:t>T</w:t>
            </w:r>
            <w:r w:rsidRPr="001214DE">
              <w:rPr>
                <w:rStyle w:val="searchhistory-search-term"/>
                <w:rFonts w:cstheme="minorHAnsi"/>
                <w:sz w:val="20"/>
                <w:szCs w:val="20"/>
              </w:rPr>
              <w:t>ITLE-ABS-</w:t>
            </w:r>
            <w:proofErr w:type="gramStart"/>
            <w:r w:rsidRPr="001214DE">
              <w:rPr>
                <w:rStyle w:val="searchhistory-search-term"/>
                <w:rFonts w:cstheme="minorHAnsi"/>
                <w:sz w:val="20"/>
                <w:szCs w:val="20"/>
              </w:rPr>
              <w:t>KEY</w:t>
            </w:r>
            <w:r w:rsidRPr="001214DE">
              <w:rPr>
                <w:rFonts w:cstheme="minorHAnsi"/>
                <w:color w:val="0A0905"/>
                <w:sz w:val="20"/>
                <w:szCs w:val="20"/>
              </w:rPr>
              <w:t>(</w:t>
            </w:r>
            <w:proofErr w:type="gramEnd"/>
            <w:r w:rsidRPr="001214DE">
              <w:rPr>
                <w:rFonts w:cstheme="minorHAnsi"/>
                <w:color w:val="0A0905"/>
                <w:sz w:val="20"/>
                <w:szCs w:val="20"/>
              </w:rPr>
              <w:t xml:space="preserve">influenza* OR flu OR H1N1) AND </w:t>
            </w:r>
            <w:r w:rsidRPr="001214DE">
              <w:rPr>
                <w:rStyle w:val="searchhistory-search-term"/>
                <w:rFonts w:cstheme="minorHAnsi"/>
                <w:color w:val="0A0905"/>
                <w:sz w:val="20"/>
                <w:szCs w:val="20"/>
              </w:rPr>
              <w:t>T</w:t>
            </w:r>
            <w:r w:rsidRPr="001214DE">
              <w:rPr>
                <w:rStyle w:val="searchhistory-search-term"/>
                <w:rFonts w:cstheme="minorHAnsi"/>
                <w:sz w:val="20"/>
                <w:szCs w:val="20"/>
              </w:rPr>
              <w:t>ITLE-ABS-KEY</w:t>
            </w:r>
            <w:r w:rsidRPr="001214DE">
              <w:rPr>
                <w:rFonts w:cstheme="minorHAnsi"/>
                <w:color w:val="0A0905"/>
                <w:sz w:val="20"/>
                <w:szCs w:val="20"/>
              </w:rPr>
              <w:t>(Cost* OR economic*) AND NOT INDEX(</w:t>
            </w:r>
            <w:proofErr w:type="spellStart"/>
            <w:r w:rsidRPr="001214DE">
              <w:rPr>
                <w:rFonts w:cstheme="minorHAnsi"/>
                <w:color w:val="0A0905"/>
                <w:sz w:val="20"/>
                <w:szCs w:val="20"/>
              </w:rPr>
              <w:t>medline</w:t>
            </w:r>
            <w:proofErr w:type="spellEnd"/>
            <w:r w:rsidRPr="001214DE">
              <w:rPr>
                <w:rFonts w:cstheme="minorHAnsi"/>
                <w:color w:val="0A0905"/>
                <w:sz w:val="20"/>
                <w:szCs w:val="20"/>
              </w:rPr>
              <w:t>)</w:t>
            </w:r>
          </w:p>
          <w:p w14:paraId="720CC1FC" w14:textId="77777777" w:rsidR="00D86EB1" w:rsidRPr="001214DE" w:rsidRDefault="00D86EB1" w:rsidP="00D86EB1">
            <w:pPr>
              <w:spacing w:befor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sz w:val="20"/>
                <w:szCs w:val="20"/>
              </w:rPr>
            </w:pPr>
          </w:p>
          <w:p w14:paraId="34989829" w14:textId="6E7ADC40" w:rsidR="00D86EB1" w:rsidRPr="001214DE" w:rsidRDefault="00D86EB1" w:rsidP="00D86EB1">
            <w:pPr>
              <w:spacing w:befor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  <w:sz w:val="20"/>
                <w:szCs w:val="20"/>
              </w:rPr>
            </w:pPr>
            <w:r w:rsidRPr="001214DE">
              <w:rPr>
                <w:rFonts w:cstheme="minorHAnsi"/>
                <w:color w:val="0A0905"/>
                <w:sz w:val="20"/>
                <w:szCs w:val="20"/>
              </w:rPr>
              <w:t>2012 – 2021</w:t>
            </w:r>
            <w:r>
              <w:rPr>
                <w:rFonts w:cstheme="minorHAnsi"/>
                <w:color w:val="0A0905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cstheme="minorHAnsi"/>
                <w:color w:val="0A0905"/>
                <w:sz w:val="20"/>
                <w:szCs w:val="20"/>
              </w:rPr>
              <w:t>py</w:t>
            </w:r>
            <w:proofErr w:type="spellEnd"/>
            <w:r>
              <w:rPr>
                <w:rFonts w:cstheme="minorHAnsi"/>
                <w:color w:val="0A0905"/>
                <w:sz w:val="20"/>
                <w:szCs w:val="20"/>
              </w:rPr>
              <w:t>=2022</w:t>
            </w:r>
          </w:p>
        </w:tc>
        <w:tc>
          <w:tcPr>
            <w:tcW w:w="1375" w:type="dxa"/>
          </w:tcPr>
          <w:p w14:paraId="5D1223A0" w14:textId="7351B70B" w:rsidR="00D86EB1" w:rsidRPr="001214DE" w:rsidRDefault="00D86EB1" w:rsidP="00D86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14DE">
              <w:rPr>
                <w:rFonts w:eastAsia="Times New Roman" w:cstheme="minorHAnsi"/>
                <w:color w:val="000000"/>
                <w:sz w:val="20"/>
                <w:szCs w:val="20"/>
              </w:rPr>
              <w:t>01/31/202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10/31/2023 </w:t>
            </w:r>
            <w:r w:rsidRPr="00D86EB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(for 2022 only)</w:t>
            </w:r>
          </w:p>
        </w:tc>
      </w:tr>
    </w:tbl>
    <w:p w14:paraId="05AAD85E" w14:textId="77777777" w:rsidR="005807C4" w:rsidRDefault="005807C4" w:rsidP="005807C4">
      <w:pPr>
        <w:rPr>
          <w:b/>
          <w:bCs/>
        </w:rPr>
      </w:pPr>
    </w:p>
    <w:p w14:paraId="5535A451" w14:textId="77777777" w:rsidR="00005F80" w:rsidRDefault="00005F80"/>
    <w:sectPr w:rsidR="00005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7C4"/>
    <w:rsid w:val="00005F80"/>
    <w:rsid w:val="001878EF"/>
    <w:rsid w:val="00274B47"/>
    <w:rsid w:val="005807C4"/>
    <w:rsid w:val="00623B20"/>
    <w:rsid w:val="00D8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F0463"/>
  <w15:chartTrackingRefBased/>
  <w15:docId w15:val="{CDD8D7D5-4199-472B-9ECA-865DC018D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7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807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earchhistory-search-term">
    <w:name w:val="searchhistory-search-term"/>
    <w:basedOn w:val="DefaultParagraphFont"/>
    <w:rsid w:val="00580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Gharpure</dc:creator>
  <cp:keywords/>
  <dc:description/>
  <cp:lastModifiedBy>Gharpure, Radhika (CDC/NCIRD/ID)</cp:lastModifiedBy>
  <cp:revision>3</cp:revision>
  <dcterms:created xsi:type="dcterms:W3CDTF">2023-08-07T15:12:00Z</dcterms:created>
  <dcterms:modified xsi:type="dcterms:W3CDTF">2023-11-1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8-07T15:12:3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94d2e2c-ca90-4fad-ab42-5c84d7cea78e</vt:lpwstr>
  </property>
  <property fmtid="{D5CDD505-2E9C-101B-9397-08002B2CF9AE}" pid="8" name="MSIP_Label_7b94a7b8-f06c-4dfe-bdcc-9b548fd58c31_ContentBits">
    <vt:lpwstr>0</vt:lpwstr>
  </property>
</Properties>
</file>